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AF501" w14:textId="40657A63" w:rsidR="00DF3491" w:rsidRPr="00FD0166" w:rsidRDefault="00F30045" w:rsidP="00DF3491">
      <w:pPr>
        <w:jc w:val="both"/>
        <w:rPr>
          <w:i/>
          <w:iCs/>
        </w:rPr>
      </w:pPr>
      <w:r>
        <w:rPr>
          <w:i/>
          <w:iCs/>
        </w:rPr>
        <w:t>Supplementary Table 1</w:t>
      </w:r>
      <w:r w:rsidR="00DF3491" w:rsidRPr="00FD0166">
        <w:rPr>
          <w:i/>
          <w:iCs/>
        </w:rPr>
        <w:t xml:space="preserve"> </w:t>
      </w:r>
      <w:r w:rsidR="00DF3491" w:rsidRPr="00AB4FA0">
        <w:rPr>
          <w:i/>
          <w:iCs/>
        </w:rPr>
        <w:t xml:space="preserve">: </w:t>
      </w:r>
      <w:r>
        <w:rPr>
          <w:i/>
          <w:iCs/>
        </w:rPr>
        <w:t xml:space="preserve">Composition of liposomal </w:t>
      </w:r>
      <w:proofErr w:type="spellStart"/>
      <w:r>
        <w:rPr>
          <w:i/>
          <w:iCs/>
        </w:rPr>
        <w:t>encaspulated</w:t>
      </w:r>
      <w:proofErr w:type="spellEnd"/>
      <w:r>
        <w:rPr>
          <w:i/>
          <w:iCs/>
        </w:rPr>
        <w:t xml:space="preserve"> m</w:t>
      </w:r>
      <w:r w:rsidR="008730EE" w:rsidRPr="00AB4FA0">
        <w:rPr>
          <w:i/>
          <w:iCs/>
        </w:rPr>
        <w:t xml:space="preserve">icronutrient </w:t>
      </w:r>
      <w:r>
        <w:rPr>
          <w:i/>
          <w:iCs/>
        </w:rPr>
        <w:t xml:space="preserve">fortified body oil </w:t>
      </w:r>
      <w:r w:rsidR="00DF3491" w:rsidRPr="00FD0166">
        <w:rPr>
          <w:i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F3491" w:rsidRPr="00FD0166" w14:paraId="2C0E384F" w14:textId="77777777" w:rsidTr="001757E2">
        <w:tc>
          <w:tcPr>
            <w:tcW w:w="3116" w:type="dxa"/>
          </w:tcPr>
          <w:p w14:paraId="5BA603AC" w14:textId="77777777" w:rsidR="00DF3491" w:rsidRPr="00FD0166" w:rsidRDefault="00DF3491" w:rsidP="001757E2">
            <w:pPr>
              <w:jc w:val="center"/>
              <w:rPr>
                <w:rFonts w:cstheme="minorHAnsi"/>
                <w:b/>
                <w:bCs/>
              </w:rPr>
            </w:pPr>
            <w:r w:rsidRPr="00FD0166">
              <w:rPr>
                <w:rFonts w:cstheme="minorHAnsi"/>
                <w:b/>
                <w:bCs/>
              </w:rPr>
              <w:t>Composition per unit dose (2.5ml)</w:t>
            </w:r>
          </w:p>
        </w:tc>
        <w:tc>
          <w:tcPr>
            <w:tcW w:w="3117" w:type="dxa"/>
          </w:tcPr>
          <w:p w14:paraId="0AE7D54C" w14:textId="77777777" w:rsidR="00DF3491" w:rsidRPr="00FD0166" w:rsidRDefault="00DF3491" w:rsidP="001757E2">
            <w:pPr>
              <w:jc w:val="center"/>
              <w:rPr>
                <w:rFonts w:cstheme="minorHAnsi"/>
                <w:b/>
                <w:bCs/>
              </w:rPr>
            </w:pPr>
            <w:r w:rsidRPr="00FD0166">
              <w:rPr>
                <w:rFonts w:cstheme="minorHAnsi"/>
                <w:b/>
                <w:bCs/>
                <w:kern w:val="24"/>
              </w:rPr>
              <w:t>1-6 months</w:t>
            </w:r>
          </w:p>
        </w:tc>
        <w:tc>
          <w:tcPr>
            <w:tcW w:w="3117" w:type="dxa"/>
          </w:tcPr>
          <w:p w14:paraId="7AEE8917" w14:textId="77777777" w:rsidR="00DF3491" w:rsidRPr="00FD0166" w:rsidRDefault="00DF3491" w:rsidP="001757E2">
            <w:pPr>
              <w:jc w:val="center"/>
              <w:rPr>
                <w:rFonts w:cstheme="minorHAnsi"/>
                <w:b/>
                <w:bCs/>
              </w:rPr>
            </w:pPr>
            <w:r w:rsidRPr="00FD0166">
              <w:rPr>
                <w:rFonts w:cstheme="minorHAnsi"/>
                <w:b/>
                <w:bCs/>
                <w:kern w:val="24"/>
              </w:rPr>
              <w:t>6-12 months</w:t>
            </w:r>
          </w:p>
        </w:tc>
      </w:tr>
      <w:tr w:rsidR="00DF3491" w:rsidRPr="00FD0166" w14:paraId="373EED6A" w14:textId="77777777" w:rsidTr="001757E2">
        <w:tc>
          <w:tcPr>
            <w:tcW w:w="3116" w:type="dxa"/>
          </w:tcPr>
          <w:p w14:paraId="3892F967" w14:textId="77777777" w:rsidR="00DF3491" w:rsidRPr="00FD0166" w:rsidRDefault="00DF3491" w:rsidP="001757E2">
            <w:pPr>
              <w:jc w:val="both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 xml:space="preserve">Elemental iron </w:t>
            </w:r>
          </w:p>
        </w:tc>
        <w:tc>
          <w:tcPr>
            <w:tcW w:w="3117" w:type="dxa"/>
          </w:tcPr>
          <w:p w14:paraId="7976C1ED" w14:textId="77777777" w:rsidR="00DF3491" w:rsidRPr="00FD0166" w:rsidRDefault="00DF3491" w:rsidP="001757E2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0.5 mg</w:t>
            </w:r>
          </w:p>
        </w:tc>
        <w:tc>
          <w:tcPr>
            <w:tcW w:w="3117" w:type="dxa"/>
          </w:tcPr>
          <w:p w14:paraId="5BFA954F" w14:textId="77777777" w:rsidR="00DF3491" w:rsidRPr="00FD0166" w:rsidRDefault="00DF3491" w:rsidP="001757E2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1.5 mg</w:t>
            </w:r>
          </w:p>
        </w:tc>
      </w:tr>
      <w:tr w:rsidR="00DF3491" w:rsidRPr="00FD0166" w14:paraId="08E4DBA2" w14:textId="77777777" w:rsidTr="001757E2">
        <w:tc>
          <w:tcPr>
            <w:tcW w:w="3116" w:type="dxa"/>
          </w:tcPr>
          <w:p w14:paraId="0426BCB3" w14:textId="77777777" w:rsidR="00DF3491" w:rsidRPr="00FD0166" w:rsidRDefault="00DF3491" w:rsidP="001757E2">
            <w:pPr>
              <w:jc w:val="both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Folate</w:t>
            </w:r>
          </w:p>
        </w:tc>
        <w:tc>
          <w:tcPr>
            <w:tcW w:w="3117" w:type="dxa"/>
          </w:tcPr>
          <w:p w14:paraId="5D21D38D" w14:textId="77777777" w:rsidR="00DF3491" w:rsidRPr="00FD0166" w:rsidRDefault="00DF3491" w:rsidP="001757E2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40 mcg</w:t>
            </w:r>
          </w:p>
        </w:tc>
        <w:tc>
          <w:tcPr>
            <w:tcW w:w="3117" w:type="dxa"/>
          </w:tcPr>
          <w:p w14:paraId="75BDAEB9" w14:textId="77777777" w:rsidR="00DF3491" w:rsidRPr="00FD0166" w:rsidRDefault="00DF3491" w:rsidP="001757E2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40 mcg</w:t>
            </w:r>
          </w:p>
        </w:tc>
      </w:tr>
      <w:tr w:rsidR="00DF3491" w:rsidRPr="00FD0166" w14:paraId="269D3936" w14:textId="77777777" w:rsidTr="001757E2">
        <w:tc>
          <w:tcPr>
            <w:tcW w:w="3116" w:type="dxa"/>
          </w:tcPr>
          <w:p w14:paraId="4ECA8308" w14:textId="77777777" w:rsidR="00DF3491" w:rsidRPr="00FD0166" w:rsidRDefault="00DF3491" w:rsidP="001757E2">
            <w:pPr>
              <w:jc w:val="both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Vitamin B12</w:t>
            </w:r>
          </w:p>
        </w:tc>
        <w:tc>
          <w:tcPr>
            <w:tcW w:w="3117" w:type="dxa"/>
          </w:tcPr>
          <w:p w14:paraId="4A11B80D" w14:textId="77777777" w:rsidR="00DF3491" w:rsidRPr="00FD0166" w:rsidRDefault="00DF3491" w:rsidP="001757E2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0.3 mcg</w:t>
            </w:r>
          </w:p>
        </w:tc>
        <w:tc>
          <w:tcPr>
            <w:tcW w:w="3117" w:type="dxa"/>
          </w:tcPr>
          <w:p w14:paraId="24CEA503" w14:textId="77777777" w:rsidR="00DF3491" w:rsidRPr="00FD0166" w:rsidRDefault="00DF3491" w:rsidP="001757E2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0.3 mcg</w:t>
            </w:r>
          </w:p>
        </w:tc>
      </w:tr>
      <w:tr w:rsidR="00DF3491" w:rsidRPr="00FD0166" w14:paraId="4DCF5F92" w14:textId="77777777" w:rsidTr="001757E2">
        <w:tc>
          <w:tcPr>
            <w:tcW w:w="3116" w:type="dxa"/>
          </w:tcPr>
          <w:p w14:paraId="78A88D47" w14:textId="77777777" w:rsidR="00DF3491" w:rsidRPr="00FD0166" w:rsidRDefault="00DF3491" w:rsidP="001757E2">
            <w:pPr>
              <w:jc w:val="both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Vitamin D3</w:t>
            </w:r>
          </w:p>
        </w:tc>
        <w:tc>
          <w:tcPr>
            <w:tcW w:w="3117" w:type="dxa"/>
          </w:tcPr>
          <w:p w14:paraId="7540D3A0" w14:textId="77777777" w:rsidR="00DF3491" w:rsidRPr="00FD0166" w:rsidRDefault="00DF3491" w:rsidP="001757E2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400 IU</w:t>
            </w:r>
          </w:p>
        </w:tc>
        <w:tc>
          <w:tcPr>
            <w:tcW w:w="3117" w:type="dxa"/>
          </w:tcPr>
          <w:p w14:paraId="5303A4A0" w14:textId="77777777" w:rsidR="00DF3491" w:rsidRPr="00FD0166" w:rsidRDefault="00DF3491" w:rsidP="001757E2">
            <w:pPr>
              <w:jc w:val="center"/>
              <w:rPr>
                <w:rFonts w:cstheme="minorHAnsi"/>
              </w:rPr>
            </w:pPr>
            <w:r w:rsidRPr="00FD0166">
              <w:rPr>
                <w:rFonts w:cstheme="minorHAnsi"/>
                <w:color w:val="000000" w:themeColor="dark1"/>
                <w:kern w:val="24"/>
              </w:rPr>
              <w:t>400 IU</w:t>
            </w:r>
          </w:p>
        </w:tc>
      </w:tr>
    </w:tbl>
    <w:p w14:paraId="27924EE3" w14:textId="77777777" w:rsidR="00DF3491" w:rsidRPr="00FD0166" w:rsidRDefault="00DF3491" w:rsidP="00DF3491">
      <w:pPr>
        <w:jc w:val="both"/>
        <w:rPr>
          <w:sz w:val="18"/>
          <w:szCs w:val="18"/>
        </w:rPr>
      </w:pPr>
      <w:r w:rsidRPr="00FD0166">
        <w:rPr>
          <w:sz w:val="18"/>
          <w:szCs w:val="18"/>
        </w:rPr>
        <w:t xml:space="preserve">Base oil used : sunflower seed oil </w:t>
      </w:r>
    </w:p>
    <w:p w14:paraId="6DAD7E9B" w14:textId="61FF6903" w:rsidR="006608D4" w:rsidRDefault="006608D4"/>
    <w:p w14:paraId="1E6C8B85" w14:textId="77777777" w:rsidR="00DF3491" w:rsidRDefault="00DF3491"/>
    <w:sectPr w:rsidR="00DF3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B66CC1" w14:textId="77777777" w:rsidR="00ED3874" w:rsidRDefault="00ED3874" w:rsidP="008730EE">
      <w:pPr>
        <w:spacing w:after="0" w:line="240" w:lineRule="auto"/>
      </w:pPr>
      <w:r>
        <w:separator/>
      </w:r>
    </w:p>
  </w:endnote>
  <w:endnote w:type="continuationSeparator" w:id="0">
    <w:p w14:paraId="06F8E262" w14:textId="77777777" w:rsidR="00ED3874" w:rsidRDefault="00ED3874" w:rsidP="00873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DEB0D" w14:textId="77777777" w:rsidR="00ED3874" w:rsidRDefault="00ED3874" w:rsidP="008730EE">
      <w:pPr>
        <w:spacing w:after="0" w:line="240" w:lineRule="auto"/>
      </w:pPr>
      <w:r>
        <w:separator/>
      </w:r>
    </w:p>
  </w:footnote>
  <w:footnote w:type="continuationSeparator" w:id="0">
    <w:p w14:paraId="5F659C26" w14:textId="77777777" w:rsidR="00ED3874" w:rsidRDefault="00ED3874" w:rsidP="00873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491"/>
    <w:rsid w:val="00100F56"/>
    <w:rsid w:val="00457197"/>
    <w:rsid w:val="006608D4"/>
    <w:rsid w:val="00761BA0"/>
    <w:rsid w:val="00800B86"/>
    <w:rsid w:val="008730EE"/>
    <w:rsid w:val="009A3462"/>
    <w:rsid w:val="00AB4FA0"/>
    <w:rsid w:val="00DF3491"/>
    <w:rsid w:val="00ED3874"/>
    <w:rsid w:val="00F30045"/>
    <w:rsid w:val="00FE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CEC81"/>
  <w15:chartTrackingRefBased/>
  <w15:docId w15:val="{67DCFFE5-6DAF-4BE9-A3CE-022E71317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4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3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4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4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0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1E66326B978E498120126FF6832322" ma:contentTypeVersion="15" ma:contentTypeDescription="Create a new document." ma:contentTypeScope="" ma:versionID="82f84d5a51f50bba78b0f243f9afa377">
  <xsd:schema xmlns:xsd="http://www.w3.org/2001/XMLSchema" xmlns:xs="http://www.w3.org/2001/XMLSchema" xmlns:p="http://schemas.microsoft.com/office/2006/metadata/properties" xmlns:ns1="http://schemas.microsoft.com/sharepoint/v3" xmlns:ns3="e89cc318-0bfa-4d1e-8282-db5b4f6ca69c" xmlns:ns4="0319bb67-6bd8-4f6c-922c-0fb98fa26f25" targetNamespace="http://schemas.microsoft.com/office/2006/metadata/properties" ma:root="true" ma:fieldsID="3f88aee9a8dc39839076e87e31f4cc16" ns1:_="" ns3:_="" ns4:_="">
    <xsd:import namespace="http://schemas.microsoft.com/sharepoint/v3"/>
    <xsd:import namespace="e89cc318-0bfa-4d1e-8282-db5b4f6ca69c"/>
    <xsd:import namespace="0319bb67-6bd8-4f6c-922c-0fb98fa26f2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_ip_UnifiedCompliancePolicyProperties" minOccurs="0"/>
                <xsd:element ref="ns1:_ip_UnifiedCompliancePolicyUIAction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9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0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cc318-0bfa-4d1e-8282-db5b4f6ca6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19bb67-6bd8-4f6c-922c-0fb98fa26f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EC5DEAF-57F8-4F24-A5C9-132DF913FE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89cc318-0bfa-4d1e-8282-db5b4f6ca69c"/>
    <ds:schemaRef ds:uri="0319bb67-6bd8-4f6c-922c-0fb98fa26f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6AFD71-D445-44F6-B745-C47DE9356E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5D21F1-6F3A-4C3D-91C3-3407F5A6E70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Apte</dc:creator>
  <cp:keywords/>
  <dc:description/>
  <cp:lastModifiedBy>Aditi Apte</cp:lastModifiedBy>
  <cp:revision>5</cp:revision>
  <dcterms:created xsi:type="dcterms:W3CDTF">2020-05-26T07:10:00Z</dcterms:created>
  <dcterms:modified xsi:type="dcterms:W3CDTF">2021-01-08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1E66326B978E498120126FF6832322</vt:lpwstr>
  </property>
</Properties>
</file>